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E8A2B" w14:textId="77777777" w:rsidR="00501A93" w:rsidRPr="006F074A" w:rsidRDefault="00501A93" w:rsidP="00501A93">
      <w:pPr>
        <w:pStyle w:val="Body"/>
        <w:jc w:val="center"/>
        <w:rPr>
          <w:rFonts w:cs="Calibri"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8"/>
          <w:szCs w:val="28"/>
        </w:rPr>
        <w:t>Interview topic</w:t>
      </w:r>
      <w:r w:rsidRPr="006F074A">
        <w:rPr>
          <w:rFonts w:cs="Calibri"/>
          <w:b/>
          <w:bCs/>
          <w:sz w:val="28"/>
          <w:szCs w:val="28"/>
        </w:rPr>
        <w:t xml:space="preserve"> guide </w:t>
      </w:r>
      <w:r>
        <w:rPr>
          <w:rFonts w:cs="Calibri"/>
          <w:b/>
          <w:bCs/>
          <w:sz w:val="28"/>
          <w:szCs w:val="28"/>
        </w:rPr>
        <w:t>on how to ensure opioid availability</w:t>
      </w:r>
      <w:r w:rsidRPr="006F074A">
        <w:rPr>
          <w:rFonts w:cs="Calibri"/>
          <w:b/>
          <w:bCs/>
          <w:sz w:val="28"/>
          <w:szCs w:val="28"/>
        </w:rPr>
        <w:t xml:space="preserve"> for</w:t>
      </w:r>
      <w:r>
        <w:rPr>
          <w:rFonts w:cs="Calibri"/>
          <w:b/>
          <w:bCs/>
          <w:sz w:val="28"/>
          <w:szCs w:val="28"/>
        </w:rPr>
        <w:t xml:space="preserve"> people with</w:t>
      </w:r>
      <w:r w:rsidRPr="006F074A">
        <w:rPr>
          <w:rFonts w:cs="Calibri"/>
          <w:b/>
          <w:bCs/>
          <w:sz w:val="28"/>
          <w:szCs w:val="28"/>
        </w:rPr>
        <w:t xml:space="preserve"> moderate to severe cancer pain</w:t>
      </w:r>
    </w:p>
    <w:p w14:paraId="14674BD2" w14:textId="77777777" w:rsidR="00501A93" w:rsidRPr="00501A93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b/>
          <w:bCs/>
          <w:color w:val="000000"/>
          <w:sz w:val="24"/>
          <w:szCs w:val="24"/>
          <w:u w:val="single"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Arial Unicode MS" w:hAnsi="Calibri" w:cs="Calibri"/>
          <w:b/>
          <w:bCs/>
          <w:color w:val="000000"/>
          <w:sz w:val="24"/>
          <w:szCs w:val="24"/>
          <w:u w:val="single"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reamble</w:t>
      </w:r>
    </w:p>
    <w:p w14:paraId="59D4739B" w14:textId="77777777" w:rsidR="00501A93" w:rsidRPr="00501A93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Arial Unicode MS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Can I start by asking what you know about what the research is about and if you have read the Information Sheet?</w:t>
      </w:r>
    </w:p>
    <w:p w14:paraId="4663E39D" w14:textId="77777777" w:rsidR="00501A93" w:rsidRPr="00501A93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Arial Unicode MS" w:hAnsi="Calibri" w:cs="Calibri"/>
          <w:i/>
          <w:i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Arial Unicode MS" w:hAnsi="Calibri" w:cs="Calibri"/>
          <w:i/>
          <w:iCs/>
          <w:color w:val="365B9D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Further explanation added if need be</w:t>
      </w:r>
      <w:r w:rsidRPr="00501A93">
        <w:rPr>
          <w:rFonts w:ascii="Calibri" w:eastAsia="Arial Unicode MS" w:hAnsi="Calibri" w:cs="Calibri"/>
          <w:i/>
          <w:iCs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</w:p>
    <w:p w14:paraId="011FE3DE" w14:textId="77777777" w:rsidR="00501A93" w:rsidRPr="00501A93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Arial Unicode MS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Yes we are interested in your experience of access to opioids for people with moderate-severe cancer pain.</w:t>
      </w:r>
    </w:p>
    <w:p w14:paraId="3F75695B" w14:textId="77777777" w:rsidR="00866C14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Arial Unicode MS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Researcher: reads all aspects of the participant oral consent form and asks participant </w:t>
      </w:r>
      <w:r w:rsidRPr="00501A93">
        <w:rPr>
          <w:rFonts w:ascii="Calibri" w:eastAsia="Arial Unicode MS" w:hAnsi="Calibri" w:cs="Calibri"/>
          <w:color w:val="FF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to respond verbally to each item </w:t>
      </w:r>
      <w:r w:rsidRPr="00501A93">
        <w:rPr>
          <w:rFonts w:ascii="Calibri" w:eastAsia="Arial Unicode MS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[</w:t>
      </w:r>
      <w:r w:rsidRPr="00501A93">
        <w:rPr>
          <w:rFonts w:ascii="Calibri" w:eastAsia="Arial Unicode MS" w:hAnsi="Calibri" w:cs="Calibri"/>
          <w:color w:val="000000"/>
          <w:highlight w:val="yellow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insert version</w:t>
      </w:r>
      <w:r w:rsidRPr="00501A93">
        <w:rPr>
          <w:rFonts w:ascii="Calibri" w:eastAsia="Arial Unicode MS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] for capture by digital recording. </w:t>
      </w:r>
    </w:p>
    <w:p w14:paraId="16579A42" w14:textId="77777777" w:rsidR="00501A93" w:rsidRPr="00501A93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b/>
          <w:color w:val="000000"/>
          <w:sz w:val="24"/>
          <w:u w:val="single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Helvetica" w:hAnsi="Calibri" w:cs="Calibri"/>
          <w:b/>
          <w:color w:val="000000"/>
          <w:sz w:val="24"/>
          <w:u w:val="single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Topics to be covered during interview, with a focus on how barriers have been overcome and </w:t>
      </w:r>
      <w:r>
        <w:rPr>
          <w:rFonts w:ascii="Calibri" w:eastAsia="Helvetica" w:hAnsi="Calibri" w:cs="Calibri"/>
          <w:b/>
          <w:color w:val="000000"/>
          <w:sz w:val="24"/>
          <w:u w:val="single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remaining</w:t>
      </w:r>
      <w:r w:rsidRPr="00501A93">
        <w:rPr>
          <w:rFonts w:ascii="Calibri" w:eastAsia="Helvetica" w:hAnsi="Calibri" w:cs="Calibri"/>
          <w:b/>
          <w:color w:val="000000"/>
          <w:sz w:val="24"/>
          <w:u w:val="single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challenges.</w:t>
      </w:r>
    </w:p>
    <w:p w14:paraId="39C59EE2" w14:textId="77777777" w:rsid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Background and experience.</w:t>
      </w:r>
    </w:p>
    <w:p w14:paraId="6D6D13D3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Job role. Experiences of working in palliative care.</w:t>
      </w:r>
    </w:p>
    <w:p w14:paraId="0C9E69AF" w14:textId="77777777" w:rsidR="00501A93" w:rsidRP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Opioid procurement</w:t>
      </w:r>
    </w:p>
    <w:p w14:paraId="344924EF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Types of opioid available in service. Stocks and supply. Processes necessary to ensure continuity of supply.</w:t>
      </w:r>
    </w:p>
    <w:p w14:paraId="751AADCD" w14:textId="77777777" w:rsidR="00501A93" w:rsidRP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torage of medicines</w:t>
      </w:r>
    </w:p>
    <w:p w14:paraId="1B8A8E88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torage, security and monitoring.</w:t>
      </w:r>
    </w:p>
    <w:p w14:paraId="2D8AB107" w14:textId="77777777" w:rsidR="00501A93" w:rsidRP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rescribing</w:t>
      </w:r>
    </w:p>
    <w:p w14:paraId="3CB6272B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ymptom assessment. Dosage and duration. Safety monitoring.</w:t>
      </w:r>
    </w:p>
    <w:p w14:paraId="33097D5B" w14:textId="77777777" w:rsidR="00501A93" w:rsidRP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Training and support</w:t>
      </w:r>
    </w:p>
    <w:p w14:paraId="0E1AD2A5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Training opportunities and support available. </w:t>
      </w:r>
    </w:p>
    <w:p w14:paraId="360FBB77" w14:textId="77777777" w:rsidR="00501A93" w:rsidRP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501A93"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ispensing </w:t>
      </w:r>
    </w:p>
    <w:p w14:paraId="14978E90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Relevant legislation and regulations. </w:t>
      </w:r>
    </w:p>
    <w:p w14:paraId="1544E4FC" w14:textId="77777777" w:rsidR="00501A93" w:rsidRPr="00501A93" w:rsidRDefault="00501A93" w:rsidP="00501A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b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atients’ access to prescribing</w:t>
      </w:r>
    </w:p>
    <w:p w14:paraId="0F1153A5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Patient/carer attitudes to opioids. Information needs and practical challenges. </w:t>
      </w:r>
    </w:p>
    <w:p w14:paraId="26C287FB" w14:textId="77777777" w:rsid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FE77404" w14:textId="77777777" w:rsidR="00501A93" w:rsidRDefault="00501A93" w:rsidP="00501A93">
      <w:pPr>
        <w:pStyle w:val="ListParagraph"/>
        <w:ind w:left="0"/>
        <w:rPr>
          <w:rFonts w:cs="Calibri"/>
          <w:b/>
          <w:bCs/>
          <w:sz w:val="24"/>
          <w:szCs w:val="24"/>
          <w:u w:val="single"/>
        </w:rPr>
      </w:pPr>
      <w:r>
        <w:rPr>
          <w:rFonts w:cs="Calibri"/>
          <w:b/>
          <w:bCs/>
          <w:sz w:val="24"/>
          <w:szCs w:val="24"/>
          <w:u w:val="single"/>
        </w:rPr>
        <w:t>F</w:t>
      </w:r>
      <w:r w:rsidRPr="006F074A">
        <w:rPr>
          <w:rFonts w:cs="Calibri"/>
          <w:b/>
          <w:bCs/>
          <w:sz w:val="24"/>
          <w:szCs w:val="24"/>
          <w:u w:val="single"/>
        </w:rPr>
        <w:t>inal thoughts</w:t>
      </w:r>
    </w:p>
    <w:p w14:paraId="3D5A6A09" w14:textId="77777777" w:rsidR="00501A93" w:rsidRPr="006F074A" w:rsidRDefault="00501A93" w:rsidP="00501A93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rPr>
          <w:rFonts w:cs="Calibri"/>
        </w:rPr>
      </w:pPr>
      <w:r w:rsidRPr="006F074A">
        <w:rPr>
          <w:rFonts w:cs="Calibri"/>
        </w:rPr>
        <w:t>Is there anyone at your service or elsewhere you think we should speak to?</w:t>
      </w:r>
    </w:p>
    <w:p w14:paraId="50A2B808" w14:textId="77777777" w:rsidR="00501A93" w:rsidRPr="006F074A" w:rsidRDefault="00501A93" w:rsidP="00501A93">
      <w:pPr>
        <w:pStyle w:val="Body"/>
        <w:numPr>
          <w:ilvl w:val="0"/>
          <w:numId w:val="2"/>
        </w:numPr>
        <w:rPr>
          <w:rFonts w:cs="Calibri"/>
        </w:rPr>
      </w:pPr>
      <w:r w:rsidRPr="006F074A">
        <w:rPr>
          <w:rFonts w:cs="Calibri"/>
        </w:rPr>
        <w:t>Is there anything else you can  think of that  would be useful for us to know?</w:t>
      </w:r>
    </w:p>
    <w:p w14:paraId="0D7ADFCE" w14:textId="77777777" w:rsidR="00501A93" w:rsidRPr="006F074A" w:rsidRDefault="00501A93" w:rsidP="00501A93">
      <w:pPr>
        <w:pStyle w:val="ListParagraph"/>
        <w:ind w:left="0"/>
        <w:rPr>
          <w:rFonts w:eastAsia="Helvetica" w:cs="Calibri"/>
          <w:b/>
          <w:bCs/>
          <w:sz w:val="24"/>
          <w:szCs w:val="24"/>
          <w:u w:val="single"/>
        </w:rPr>
      </w:pPr>
    </w:p>
    <w:p w14:paraId="3DE88D98" w14:textId="77777777" w:rsidR="00501A93" w:rsidRPr="00501A93" w:rsidRDefault="00501A93" w:rsidP="00501A9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D8CDD0F" w14:textId="77777777" w:rsidR="00501A93" w:rsidRPr="00501A93" w:rsidRDefault="00501A93" w:rsidP="00501A93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Helvetica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sectPr w:rsidR="00501A93" w:rsidRPr="00501A9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E2F42" w14:textId="77777777" w:rsidR="00501A93" w:rsidRDefault="00501A93" w:rsidP="00501A93">
      <w:pPr>
        <w:spacing w:after="0" w:line="240" w:lineRule="auto"/>
      </w:pPr>
      <w:r>
        <w:separator/>
      </w:r>
    </w:p>
  </w:endnote>
  <w:endnote w:type="continuationSeparator" w:id="0">
    <w:p w14:paraId="6117C14E" w14:textId="77777777" w:rsidR="00501A93" w:rsidRDefault="00501A93" w:rsidP="00501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16B5E" w14:textId="77777777" w:rsidR="00501A93" w:rsidRDefault="00501A93" w:rsidP="00501A93">
      <w:pPr>
        <w:spacing w:after="0" w:line="240" w:lineRule="auto"/>
      </w:pPr>
      <w:r>
        <w:separator/>
      </w:r>
    </w:p>
  </w:footnote>
  <w:footnote w:type="continuationSeparator" w:id="0">
    <w:p w14:paraId="05E0E2EC" w14:textId="77777777" w:rsidR="00501A93" w:rsidRDefault="00501A93" w:rsidP="00501A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BF44" w14:textId="77777777" w:rsidR="00501A93" w:rsidRDefault="00501A93">
    <w:pPr>
      <w:pStyle w:val="Header"/>
    </w:pPr>
    <w:r>
      <w:t>Interview Topic Guide, v1.0, 16.02.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55C6D"/>
    <w:multiLevelType w:val="hybridMultilevel"/>
    <w:tmpl w:val="F9CA4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D90B8B"/>
    <w:multiLevelType w:val="hybridMultilevel"/>
    <w:tmpl w:val="2E5604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441057">
    <w:abstractNumId w:val="1"/>
  </w:num>
  <w:num w:numId="2" w16cid:durableId="2051831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A93"/>
    <w:rsid w:val="004E12FD"/>
    <w:rsid w:val="00501A93"/>
    <w:rsid w:val="005E5CB0"/>
    <w:rsid w:val="00866C14"/>
    <w:rsid w:val="00D0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F3DF"/>
  <w15:chartTrackingRefBased/>
  <w15:docId w15:val="{090A79EA-8A1B-4FCD-87F0-1EBC65159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01A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qFormat/>
    <w:rsid w:val="00501A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1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93"/>
  </w:style>
  <w:style w:type="paragraph" w:styleId="Footer">
    <w:name w:val="footer"/>
    <w:basedOn w:val="Normal"/>
    <w:link w:val="FooterChar"/>
    <w:uiPriority w:val="99"/>
    <w:unhideWhenUsed/>
    <w:rsid w:val="00501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2</cp:revision>
  <dcterms:created xsi:type="dcterms:W3CDTF">2023-09-05T09:05:00Z</dcterms:created>
  <dcterms:modified xsi:type="dcterms:W3CDTF">2023-09-05T09:05:00Z</dcterms:modified>
</cp:coreProperties>
</file>